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45827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58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Nucleotide and deduced amino acid sequence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BnMYB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rom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Boehmeria nivea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.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Nucleotides were numbered on the left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educed amino aci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sidu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s were showed under the corresponding codons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sterisk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indicates 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top codo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07:47:00Z</dcterms:created>
  <dc:creator>朱守晶</dc:creator>
  <dc:description/>
  <cp:keywords/>
  <dc:language>en-US</dc:language>
  <cp:lastModifiedBy>zsj</cp:lastModifiedBy>
  <dcterms:modified xsi:type="dcterms:W3CDTF">2020-04-24T01:22:00Z</dcterms:modified>
  <cp:revision>16</cp:revision>
  <dc:subject/>
  <dc:title/>
</cp:coreProperties>
</file>